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427CA" w14:textId="76E17DFE" w:rsidR="002D4538" w:rsidRPr="006D1477" w:rsidRDefault="006D1477" w:rsidP="006D147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D1477">
        <w:rPr>
          <w:rFonts w:ascii="Times New Roman" w:hAnsi="Times New Roman" w:cs="Times New Roman"/>
          <w:b/>
          <w:bCs/>
          <w:lang w:val="en-US"/>
        </w:rPr>
        <w:t>Description of Additional Supplementary Files</w:t>
      </w:r>
    </w:p>
    <w:p w14:paraId="22F01F9F" w14:textId="77777777" w:rsidR="006D1477" w:rsidRPr="006D1477" w:rsidRDefault="006D1477" w:rsidP="006D1477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FD52BE" w14:textId="7491FE65" w:rsidR="006D1477" w:rsidRPr="006D1477" w:rsidRDefault="006D1477" w:rsidP="006D1477">
      <w:pPr>
        <w:spacing w:line="480" w:lineRule="auto"/>
        <w:rPr>
          <w:rFonts w:ascii="Times New Roman" w:hAnsi="Times New Roman" w:cs="Times New Roman"/>
          <w:lang w:val="en-US"/>
        </w:rPr>
      </w:pPr>
      <w:r w:rsidRPr="006D1477">
        <w:rPr>
          <w:rFonts w:ascii="Times New Roman" w:hAnsi="Times New Roman" w:cs="Times New Roman"/>
          <w:lang w:val="en-US"/>
        </w:rPr>
        <w:t>File name: Supplementary Dataset</w:t>
      </w:r>
    </w:p>
    <w:p w14:paraId="5D94E050" w14:textId="1FD95F01" w:rsidR="006D1477" w:rsidRPr="006D1477" w:rsidRDefault="006D1477" w:rsidP="006D1477">
      <w:pPr>
        <w:spacing w:line="480" w:lineRule="auto"/>
        <w:rPr>
          <w:rFonts w:ascii="Times New Roman" w:hAnsi="Times New Roman" w:cs="Times New Roman"/>
          <w:lang w:val="en-US"/>
        </w:rPr>
      </w:pPr>
      <w:r w:rsidRPr="006D1477">
        <w:rPr>
          <w:rFonts w:ascii="Times New Roman" w:hAnsi="Times New Roman" w:cs="Times New Roman"/>
          <w:lang w:val="en-US"/>
        </w:rPr>
        <w:t>Description:</w:t>
      </w:r>
    </w:p>
    <w:p w14:paraId="1DFE134C" w14:textId="77777777" w:rsidR="006D1477" w:rsidRPr="006D1477" w:rsidRDefault="006D1477" w:rsidP="006D1477">
      <w:pPr>
        <w:pStyle w:val="p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1477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1 - </w:t>
      </w:r>
      <w:r w:rsidRPr="006D1477">
        <w:rPr>
          <w:rFonts w:ascii="Times New Roman" w:hAnsi="Times New Roman" w:cs="Times New Roman"/>
          <w:sz w:val="24"/>
          <w:szCs w:val="24"/>
        </w:rPr>
        <w:t>Phenotypic and genotypic characteristics of 66 CRPA isolates</w:t>
      </w:r>
    </w:p>
    <w:p w14:paraId="72406791" w14:textId="77777777" w:rsidR="006D1477" w:rsidRPr="006D1477" w:rsidRDefault="006D1477" w:rsidP="006D1477">
      <w:pPr>
        <w:pStyle w:val="p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1477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2 - </w:t>
      </w:r>
      <w:r w:rsidRPr="006D1477">
        <w:rPr>
          <w:rFonts w:ascii="Times New Roman" w:hAnsi="Times New Roman" w:cs="Times New Roman"/>
          <w:sz w:val="24"/>
          <w:szCs w:val="24"/>
        </w:rPr>
        <w:t>Cases excluded from outcomes analyses</w:t>
      </w:r>
    </w:p>
    <w:p w14:paraId="426C3F31" w14:textId="77777777" w:rsidR="006D1477" w:rsidRPr="006D1477" w:rsidRDefault="006D1477" w:rsidP="006D1477">
      <w:pPr>
        <w:pStyle w:val="p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1477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3 - </w:t>
      </w:r>
      <w:r w:rsidRPr="006D1477">
        <w:rPr>
          <w:rFonts w:ascii="Times New Roman" w:hAnsi="Times New Roman" w:cs="Times New Roman"/>
          <w:sz w:val="24"/>
          <w:szCs w:val="24"/>
        </w:rPr>
        <w:t>Treatment and outcomes of 42 clinically evaluable cases</w:t>
      </w:r>
    </w:p>
    <w:p w14:paraId="3EC6B4F0" w14:textId="6873ED87" w:rsidR="006D1477" w:rsidRPr="006D1477" w:rsidRDefault="006D1477" w:rsidP="006D1477">
      <w:pPr>
        <w:pStyle w:val="p1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1477">
        <w:rPr>
          <w:rFonts w:ascii="Times New Roman" w:hAnsi="Times New Roman" w:cs="Times New Roman"/>
          <w:sz w:val="24"/>
          <w:szCs w:val="24"/>
          <w:lang w:val="en-US"/>
        </w:rPr>
        <w:t xml:space="preserve">Supplementary data </w:t>
      </w:r>
      <w:r w:rsidRPr="006D147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6D1477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6D1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D1477">
        <w:rPr>
          <w:rFonts w:ascii="Times New Roman" w:hAnsi="Times New Roman" w:cs="Times New Roman"/>
          <w:sz w:val="24"/>
          <w:szCs w:val="24"/>
        </w:rPr>
        <w:t>Cases requiring further therapy modification post-</w:t>
      </w:r>
      <w:proofErr w:type="spellStart"/>
      <w:r w:rsidRPr="006D1477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6D1477">
        <w:rPr>
          <w:rFonts w:ascii="Times New Roman" w:hAnsi="Times New Roman" w:cs="Times New Roman"/>
          <w:sz w:val="24"/>
          <w:szCs w:val="24"/>
        </w:rPr>
        <w:t>ACT</w:t>
      </w:r>
      <w:proofErr w:type="spellEnd"/>
    </w:p>
    <w:p w14:paraId="26A1A911" w14:textId="681825D0" w:rsidR="006D1477" w:rsidRPr="006D1477" w:rsidRDefault="006D1477" w:rsidP="006D1477">
      <w:pPr>
        <w:ind w:left="360"/>
        <w:rPr>
          <w:lang w:val="en-US"/>
        </w:rPr>
      </w:pPr>
    </w:p>
    <w:sectPr w:rsidR="006D1477" w:rsidRPr="006D1477" w:rsidSect="004453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F0165B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92121F6"/>
    <w:multiLevelType w:val="hybridMultilevel"/>
    <w:tmpl w:val="29727E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763269"/>
    <w:multiLevelType w:val="multilevel"/>
    <w:tmpl w:val="B3AEB7A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633028412">
    <w:abstractNumId w:val="2"/>
  </w:num>
  <w:num w:numId="2" w16cid:durableId="1961260613">
    <w:abstractNumId w:val="0"/>
  </w:num>
  <w:num w:numId="3" w16cid:durableId="3250887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477"/>
    <w:rsid w:val="0001543E"/>
    <w:rsid w:val="00022540"/>
    <w:rsid w:val="000278ED"/>
    <w:rsid w:val="00030C06"/>
    <w:rsid w:val="000321AF"/>
    <w:rsid w:val="00032C2B"/>
    <w:rsid w:val="00033F95"/>
    <w:rsid w:val="000419BD"/>
    <w:rsid w:val="00045896"/>
    <w:rsid w:val="000474D3"/>
    <w:rsid w:val="00053AAF"/>
    <w:rsid w:val="00053F4E"/>
    <w:rsid w:val="00065ADA"/>
    <w:rsid w:val="00071BCE"/>
    <w:rsid w:val="000741E8"/>
    <w:rsid w:val="00085986"/>
    <w:rsid w:val="00096BEE"/>
    <w:rsid w:val="000A2F3F"/>
    <w:rsid w:val="000C314D"/>
    <w:rsid w:val="000C6288"/>
    <w:rsid w:val="000D37CA"/>
    <w:rsid w:val="000E2B8A"/>
    <w:rsid w:val="000E40B6"/>
    <w:rsid w:val="000F0BAF"/>
    <w:rsid w:val="00110E79"/>
    <w:rsid w:val="001138EB"/>
    <w:rsid w:val="00116D76"/>
    <w:rsid w:val="0012200E"/>
    <w:rsid w:val="001235D3"/>
    <w:rsid w:val="00126B4B"/>
    <w:rsid w:val="0013347B"/>
    <w:rsid w:val="00143121"/>
    <w:rsid w:val="00153FA1"/>
    <w:rsid w:val="001609C5"/>
    <w:rsid w:val="001624C1"/>
    <w:rsid w:val="00166FAD"/>
    <w:rsid w:val="00172EEC"/>
    <w:rsid w:val="00181690"/>
    <w:rsid w:val="00187CA8"/>
    <w:rsid w:val="0019376C"/>
    <w:rsid w:val="001A0D83"/>
    <w:rsid w:val="001A4292"/>
    <w:rsid w:val="001B133C"/>
    <w:rsid w:val="001D1BBE"/>
    <w:rsid w:val="001E278A"/>
    <w:rsid w:val="001F118B"/>
    <w:rsid w:val="002017AC"/>
    <w:rsid w:val="002023D9"/>
    <w:rsid w:val="002026C4"/>
    <w:rsid w:val="002101BA"/>
    <w:rsid w:val="00211408"/>
    <w:rsid w:val="00212682"/>
    <w:rsid w:val="002129AD"/>
    <w:rsid w:val="0021441D"/>
    <w:rsid w:val="00223068"/>
    <w:rsid w:val="00226C03"/>
    <w:rsid w:val="0024503D"/>
    <w:rsid w:val="00245850"/>
    <w:rsid w:val="002520A1"/>
    <w:rsid w:val="00256BF9"/>
    <w:rsid w:val="00256F42"/>
    <w:rsid w:val="0027666B"/>
    <w:rsid w:val="00294300"/>
    <w:rsid w:val="00295880"/>
    <w:rsid w:val="002A00C2"/>
    <w:rsid w:val="002A45D7"/>
    <w:rsid w:val="002B3797"/>
    <w:rsid w:val="002B58CF"/>
    <w:rsid w:val="002C0A4C"/>
    <w:rsid w:val="002C1EC1"/>
    <w:rsid w:val="002C558E"/>
    <w:rsid w:val="002C6921"/>
    <w:rsid w:val="002D4538"/>
    <w:rsid w:val="002F2B8E"/>
    <w:rsid w:val="002F3FE7"/>
    <w:rsid w:val="003031AC"/>
    <w:rsid w:val="00304B18"/>
    <w:rsid w:val="003061C6"/>
    <w:rsid w:val="0031106D"/>
    <w:rsid w:val="00316443"/>
    <w:rsid w:val="00324CA9"/>
    <w:rsid w:val="00327EC3"/>
    <w:rsid w:val="00333F64"/>
    <w:rsid w:val="0037559A"/>
    <w:rsid w:val="00384C09"/>
    <w:rsid w:val="00385518"/>
    <w:rsid w:val="003911C5"/>
    <w:rsid w:val="00397E1F"/>
    <w:rsid w:val="003A493C"/>
    <w:rsid w:val="003A6E43"/>
    <w:rsid w:val="003B2CEC"/>
    <w:rsid w:val="003B373E"/>
    <w:rsid w:val="003B3E4A"/>
    <w:rsid w:val="003C4E33"/>
    <w:rsid w:val="003E0655"/>
    <w:rsid w:val="003E21D1"/>
    <w:rsid w:val="003E23F2"/>
    <w:rsid w:val="003F798D"/>
    <w:rsid w:val="00403196"/>
    <w:rsid w:val="004148D9"/>
    <w:rsid w:val="00417572"/>
    <w:rsid w:val="00417E01"/>
    <w:rsid w:val="004247A1"/>
    <w:rsid w:val="00436CD7"/>
    <w:rsid w:val="004445F0"/>
    <w:rsid w:val="00445052"/>
    <w:rsid w:val="00445399"/>
    <w:rsid w:val="0045328B"/>
    <w:rsid w:val="00454A2E"/>
    <w:rsid w:val="00462A81"/>
    <w:rsid w:val="00482685"/>
    <w:rsid w:val="00495612"/>
    <w:rsid w:val="00497F19"/>
    <w:rsid w:val="004A1DFB"/>
    <w:rsid w:val="004A55F7"/>
    <w:rsid w:val="004B2AA5"/>
    <w:rsid w:val="004C2D4D"/>
    <w:rsid w:val="004C7CF3"/>
    <w:rsid w:val="004D5469"/>
    <w:rsid w:val="004D732B"/>
    <w:rsid w:val="004E3506"/>
    <w:rsid w:val="004E667E"/>
    <w:rsid w:val="004F1F3D"/>
    <w:rsid w:val="004F2DD2"/>
    <w:rsid w:val="00503A56"/>
    <w:rsid w:val="00503E10"/>
    <w:rsid w:val="00510840"/>
    <w:rsid w:val="00512987"/>
    <w:rsid w:val="00513547"/>
    <w:rsid w:val="00534BC0"/>
    <w:rsid w:val="005412EF"/>
    <w:rsid w:val="00541B68"/>
    <w:rsid w:val="005434A9"/>
    <w:rsid w:val="00552FBF"/>
    <w:rsid w:val="00566A25"/>
    <w:rsid w:val="00570917"/>
    <w:rsid w:val="0057261F"/>
    <w:rsid w:val="005769DD"/>
    <w:rsid w:val="00581AF3"/>
    <w:rsid w:val="0058418D"/>
    <w:rsid w:val="00584197"/>
    <w:rsid w:val="00584A01"/>
    <w:rsid w:val="0058649F"/>
    <w:rsid w:val="005904A2"/>
    <w:rsid w:val="00596455"/>
    <w:rsid w:val="005A01D4"/>
    <w:rsid w:val="005A0C77"/>
    <w:rsid w:val="005A6E33"/>
    <w:rsid w:val="005B09F1"/>
    <w:rsid w:val="005B1595"/>
    <w:rsid w:val="005B5316"/>
    <w:rsid w:val="005B58D0"/>
    <w:rsid w:val="005C48BB"/>
    <w:rsid w:val="005D20E4"/>
    <w:rsid w:val="005E3BED"/>
    <w:rsid w:val="005E42CC"/>
    <w:rsid w:val="005F4302"/>
    <w:rsid w:val="006219DA"/>
    <w:rsid w:val="006255C8"/>
    <w:rsid w:val="00625630"/>
    <w:rsid w:val="00625C8F"/>
    <w:rsid w:val="00632EFA"/>
    <w:rsid w:val="00633070"/>
    <w:rsid w:val="0063470E"/>
    <w:rsid w:val="00635CE5"/>
    <w:rsid w:val="00635F1D"/>
    <w:rsid w:val="00647A10"/>
    <w:rsid w:val="00655CC9"/>
    <w:rsid w:val="0066542B"/>
    <w:rsid w:val="0066774A"/>
    <w:rsid w:val="00677018"/>
    <w:rsid w:val="006820C4"/>
    <w:rsid w:val="00683A4C"/>
    <w:rsid w:val="00686A99"/>
    <w:rsid w:val="00690D3F"/>
    <w:rsid w:val="0069369A"/>
    <w:rsid w:val="006A2B5D"/>
    <w:rsid w:val="006B3FD2"/>
    <w:rsid w:val="006C1175"/>
    <w:rsid w:val="006D0096"/>
    <w:rsid w:val="006D1477"/>
    <w:rsid w:val="006D20D0"/>
    <w:rsid w:val="006D2C1C"/>
    <w:rsid w:val="006D6615"/>
    <w:rsid w:val="006D7313"/>
    <w:rsid w:val="006D7822"/>
    <w:rsid w:val="006E0381"/>
    <w:rsid w:val="006F1B22"/>
    <w:rsid w:val="006F3E0F"/>
    <w:rsid w:val="0070255C"/>
    <w:rsid w:val="00703B8B"/>
    <w:rsid w:val="00707D60"/>
    <w:rsid w:val="00712768"/>
    <w:rsid w:val="00722EEA"/>
    <w:rsid w:val="00732504"/>
    <w:rsid w:val="00736B67"/>
    <w:rsid w:val="00736C0C"/>
    <w:rsid w:val="00737076"/>
    <w:rsid w:val="007408CE"/>
    <w:rsid w:val="007448C4"/>
    <w:rsid w:val="00745911"/>
    <w:rsid w:val="00746927"/>
    <w:rsid w:val="00762143"/>
    <w:rsid w:val="007638B6"/>
    <w:rsid w:val="00777673"/>
    <w:rsid w:val="0078355E"/>
    <w:rsid w:val="007853DE"/>
    <w:rsid w:val="00786766"/>
    <w:rsid w:val="007876C9"/>
    <w:rsid w:val="00791ED9"/>
    <w:rsid w:val="00793513"/>
    <w:rsid w:val="007A080B"/>
    <w:rsid w:val="007C34FF"/>
    <w:rsid w:val="007C77C6"/>
    <w:rsid w:val="007C7877"/>
    <w:rsid w:val="007D1E40"/>
    <w:rsid w:val="007D5FDF"/>
    <w:rsid w:val="007D66D8"/>
    <w:rsid w:val="007E7EC4"/>
    <w:rsid w:val="007F01EF"/>
    <w:rsid w:val="007F6E76"/>
    <w:rsid w:val="00801A65"/>
    <w:rsid w:val="00805835"/>
    <w:rsid w:val="00807640"/>
    <w:rsid w:val="008103B8"/>
    <w:rsid w:val="00812F91"/>
    <w:rsid w:val="00815D20"/>
    <w:rsid w:val="00820B1E"/>
    <w:rsid w:val="00821735"/>
    <w:rsid w:val="0082233B"/>
    <w:rsid w:val="00832C05"/>
    <w:rsid w:val="008448BA"/>
    <w:rsid w:val="008467C3"/>
    <w:rsid w:val="00851FCB"/>
    <w:rsid w:val="00866D20"/>
    <w:rsid w:val="008707A9"/>
    <w:rsid w:val="00871DFD"/>
    <w:rsid w:val="008720F3"/>
    <w:rsid w:val="00880DF2"/>
    <w:rsid w:val="00884FF8"/>
    <w:rsid w:val="008A55C0"/>
    <w:rsid w:val="008C1A74"/>
    <w:rsid w:val="008C32BC"/>
    <w:rsid w:val="008D162F"/>
    <w:rsid w:val="008D5190"/>
    <w:rsid w:val="008E38B6"/>
    <w:rsid w:val="008E6C5F"/>
    <w:rsid w:val="008F4E72"/>
    <w:rsid w:val="009008AA"/>
    <w:rsid w:val="00904842"/>
    <w:rsid w:val="00906497"/>
    <w:rsid w:val="009124BE"/>
    <w:rsid w:val="0093116B"/>
    <w:rsid w:val="009313F5"/>
    <w:rsid w:val="0093400C"/>
    <w:rsid w:val="009418F9"/>
    <w:rsid w:val="0094249A"/>
    <w:rsid w:val="00953258"/>
    <w:rsid w:val="00961806"/>
    <w:rsid w:val="00965042"/>
    <w:rsid w:val="009710FC"/>
    <w:rsid w:val="009945B8"/>
    <w:rsid w:val="009A2CF8"/>
    <w:rsid w:val="009A7165"/>
    <w:rsid w:val="009B5828"/>
    <w:rsid w:val="009C378B"/>
    <w:rsid w:val="009D00BB"/>
    <w:rsid w:val="009F2B7F"/>
    <w:rsid w:val="009F456D"/>
    <w:rsid w:val="00A10ED0"/>
    <w:rsid w:val="00A115C4"/>
    <w:rsid w:val="00A12314"/>
    <w:rsid w:val="00A36134"/>
    <w:rsid w:val="00A36E2E"/>
    <w:rsid w:val="00A4082E"/>
    <w:rsid w:val="00A435F1"/>
    <w:rsid w:val="00A610F4"/>
    <w:rsid w:val="00A637EC"/>
    <w:rsid w:val="00A653D7"/>
    <w:rsid w:val="00A670F2"/>
    <w:rsid w:val="00A714B6"/>
    <w:rsid w:val="00A721F4"/>
    <w:rsid w:val="00A8257A"/>
    <w:rsid w:val="00A853B4"/>
    <w:rsid w:val="00A9017C"/>
    <w:rsid w:val="00AA78D0"/>
    <w:rsid w:val="00AB2FE2"/>
    <w:rsid w:val="00AC1DEF"/>
    <w:rsid w:val="00AD212E"/>
    <w:rsid w:val="00AF68EF"/>
    <w:rsid w:val="00B0273D"/>
    <w:rsid w:val="00B06B73"/>
    <w:rsid w:val="00B07EEF"/>
    <w:rsid w:val="00B14284"/>
    <w:rsid w:val="00B24F2C"/>
    <w:rsid w:val="00B3482E"/>
    <w:rsid w:val="00B3491B"/>
    <w:rsid w:val="00B41E43"/>
    <w:rsid w:val="00B44EC8"/>
    <w:rsid w:val="00B6039E"/>
    <w:rsid w:val="00B61383"/>
    <w:rsid w:val="00B61A7D"/>
    <w:rsid w:val="00B7047C"/>
    <w:rsid w:val="00B7430C"/>
    <w:rsid w:val="00B935A2"/>
    <w:rsid w:val="00BB5468"/>
    <w:rsid w:val="00BC4950"/>
    <w:rsid w:val="00BC5F72"/>
    <w:rsid w:val="00BC6ADA"/>
    <w:rsid w:val="00BC6E57"/>
    <w:rsid w:val="00BC7642"/>
    <w:rsid w:val="00BD0C63"/>
    <w:rsid w:val="00BD59AD"/>
    <w:rsid w:val="00BD5B36"/>
    <w:rsid w:val="00BF0FAD"/>
    <w:rsid w:val="00BF1E6F"/>
    <w:rsid w:val="00BF7110"/>
    <w:rsid w:val="00C04299"/>
    <w:rsid w:val="00C1376A"/>
    <w:rsid w:val="00C13A94"/>
    <w:rsid w:val="00C14238"/>
    <w:rsid w:val="00C20106"/>
    <w:rsid w:val="00C253B2"/>
    <w:rsid w:val="00C26E85"/>
    <w:rsid w:val="00C27816"/>
    <w:rsid w:val="00C45FCF"/>
    <w:rsid w:val="00C55E43"/>
    <w:rsid w:val="00C65D99"/>
    <w:rsid w:val="00C821C6"/>
    <w:rsid w:val="00C829A1"/>
    <w:rsid w:val="00C872FC"/>
    <w:rsid w:val="00C90791"/>
    <w:rsid w:val="00C9228E"/>
    <w:rsid w:val="00C94810"/>
    <w:rsid w:val="00C96940"/>
    <w:rsid w:val="00CA4F88"/>
    <w:rsid w:val="00CB0912"/>
    <w:rsid w:val="00CB1842"/>
    <w:rsid w:val="00CC523B"/>
    <w:rsid w:val="00CD17C6"/>
    <w:rsid w:val="00CD4CE7"/>
    <w:rsid w:val="00CD587F"/>
    <w:rsid w:val="00CE325E"/>
    <w:rsid w:val="00CE48BB"/>
    <w:rsid w:val="00CE6A85"/>
    <w:rsid w:val="00D06134"/>
    <w:rsid w:val="00D071FB"/>
    <w:rsid w:val="00D14A8A"/>
    <w:rsid w:val="00D2736B"/>
    <w:rsid w:val="00D275FB"/>
    <w:rsid w:val="00D31BA3"/>
    <w:rsid w:val="00D50D11"/>
    <w:rsid w:val="00D608B1"/>
    <w:rsid w:val="00D62AFE"/>
    <w:rsid w:val="00D72968"/>
    <w:rsid w:val="00D84D76"/>
    <w:rsid w:val="00D85437"/>
    <w:rsid w:val="00D91104"/>
    <w:rsid w:val="00D973E7"/>
    <w:rsid w:val="00DA3288"/>
    <w:rsid w:val="00DA766E"/>
    <w:rsid w:val="00DB4627"/>
    <w:rsid w:val="00DC0561"/>
    <w:rsid w:val="00DC1338"/>
    <w:rsid w:val="00DD3EB8"/>
    <w:rsid w:val="00DD415F"/>
    <w:rsid w:val="00DE218A"/>
    <w:rsid w:val="00DF1E9B"/>
    <w:rsid w:val="00DF4004"/>
    <w:rsid w:val="00E02976"/>
    <w:rsid w:val="00E05C0F"/>
    <w:rsid w:val="00E05DB8"/>
    <w:rsid w:val="00E272F2"/>
    <w:rsid w:val="00E27505"/>
    <w:rsid w:val="00E31CBC"/>
    <w:rsid w:val="00E339D0"/>
    <w:rsid w:val="00E34474"/>
    <w:rsid w:val="00E42763"/>
    <w:rsid w:val="00E463BD"/>
    <w:rsid w:val="00E50EFE"/>
    <w:rsid w:val="00E53BEE"/>
    <w:rsid w:val="00E60785"/>
    <w:rsid w:val="00E75189"/>
    <w:rsid w:val="00E752CC"/>
    <w:rsid w:val="00E834C8"/>
    <w:rsid w:val="00E9082D"/>
    <w:rsid w:val="00E94A60"/>
    <w:rsid w:val="00EA5581"/>
    <w:rsid w:val="00EA66C5"/>
    <w:rsid w:val="00EB349A"/>
    <w:rsid w:val="00EB7CAA"/>
    <w:rsid w:val="00EC1060"/>
    <w:rsid w:val="00ED02A5"/>
    <w:rsid w:val="00EE2DA0"/>
    <w:rsid w:val="00EF7A59"/>
    <w:rsid w:val="00F016A5"/>
    <w:rsid w:val="00F045F9"/>
    <w:rsid w:val="00F07633"/>
    <w:rsid w:val="00F115DA"/>
    <w:rsid w:val="00F143A9"/>
    <w:rsid w:val="00F218A6"/>
    <w:rsid w:val="00F310FB"/>
    <w:rsid w:val="00F373D2"/>
    <w:rsid w:val="00F376CB"/>
    <w:rsid w:val="00F427DC"/>
    <w:rsid w:val="00F548BD"/>
    <w:rsid w:val="00F56E88"/>
    <w:rsid w:val="00F62648"/>
    <w:rsid w:val="00F804C2"/>
    <w:rsid w:val="00F85784"/>
    <w:rsid w:val="00F91C81"/>
    <w:rsid w:val="00FB027A"/>
    <w:rsid w:val="00FB376D"/>
    <w:rsid w:val="00FB706C"/>
    <w:rsid w:val="00FC0B63"/>
    <w:rsid w:val="00FC20C5"/>
    <w:rsid w:val="00FE13AF"/>
    <w:rsid w:val="00FE417A"/>
    <w:rsid w:val="00FE4E3C"/>
    <w:rsid w:val="00FF0B4A"/>
    <w:rsid w:val="00FF15E4"/>
    <w:rsid w:val="00F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DF8DB"/>
  <w15:chartTrackingRefBased/>
  <w15:docId w15:val="{93820181-9B57-284C-9988-56464485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AD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C09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4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4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4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4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4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4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itle">
    <w:name w:val="chap_title"/>
    <w:basedOn w:val="Subtitle"/>
    <w:qFormat/>
    <w:rsid w:val="00384C09"/>
    <w:rPr>
      <w:rFonts w:ascii="Times New Roman" w:hAnsi="Times New Roman"/>
      <w:sz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C09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84C09"/>
    <w:rPr>
      <w:color w:val="5A5A5A" w:themeColor="text1" w:themeTint="A5"/>
      <w:spacing w:val="15"/>
      <w:sz w:val="22"/>
      <w:szCs w:val="22"/>
    </w:rPr>
  </w:style>
  <w:style w:type="paragraph" w:customStyle="1" w:styleId="thesisheading2">
    <w:name w:val="thesis_heading2"/>
    <w:basedOn w:val="Heading2"/>
    <w:qFormat/>
    <w:rsid w:val="00384C09"/>
    <w:pPr>
      <w:spacing w:line="480" w:lineRule="auto"/>
      <w:ind w:left="431"/>
    </w:pPr>
    <w:rPr>
      <w:rFonts w:ascii="Times New Roman" w:hAnsi="Times New Roman" w:cs="Times New Roman"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C09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C6ADA"/>
    <w:rPr>
      <w:rFonts w:ascii="Times New Roman" w:eastAsiaTheme="majorEastAsia" w:hAnsi="Times New Roman" w:cstheme="majorBidi"/>
      <w:b/>
      <w:color w:val="0F4761" w:themeColor="accent1" w:themeShade="BF"/>
      <w:sz w:val="32"/>
      <w:szCs w:val="32"/>
    </w:rPr>
  </w:style>
  <w:style w:type="paragraph" w:customStyle="1" w:styleId="Captiontable">
    <w:name w:val="Caption_table"/>
    <w:basedOn w:val="Caption"/>
    <w:qFormat/>
    <w:rsid w:val="00866D20"/>
    <w:pPr>
      <w:spacing w:before="120" w:after="120"/>
      <w:jc w:val="both"/>
    </w:pPr>
    <w:rPr>
      <w:rFonts w:ascii="Times New Roman Bold" w:hAnsi="Times New Roman Bold" w:cs="Times New Roman"/>
      <w:i w:val="0"/>
      <w:sz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6D20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4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4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4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6D14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477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6D1477"/>
    <w:rPr>
      <w:rFonts w:ascii="Arial" w:eastAsia="Times New Roman" w:hAnsi="Arial" w:cs="Arial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4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eo</dc:creator>
  <cp:keywords/>
  <dc:description/>
  <cp:lastModifiedBy>Jocelyn Teo</cp:lastModifiedBy>
  <cp:revision>1</cp:revision>
  <dcterms:created xsi:type="dcterms:W3CDTF">2025-06-16T08:30:00Z</dcterms:created>
  <dcterms:modified xsi:type="dcterms:W3CDTF">2025-06-16T08:33:00Z</dcterms:modified>
</cp:coreProperties>
</file>